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A3856" w14:textId="7B5F36B3" w:rsidR="007C32FE" w:rsidRPr="007C32FE" w:rsidRDefault="007C32FE" w:rsidP="007C32FE">
      <w:pPr>
        <w:widowControl/>
        <w:shd w:val="clear" w:color="auto" w:fill="FFFFFF"/>
        <w:rPr>
          <w:rFonts w:ascii="Times New Roman" w:hAnsi="Times New Roman" w:cs="Times New Roman"/>
          <w:b/>
          <w:bCs/>
          <w:sz w:val="24"/>
          <w:szCs w:val="24"/>
        </w:rPr>
      </w:pPr>
      <w:r w:rsidRPr="007C32F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C32FE">
        <w:rPr>
          <w:rFonts w:ascii="Times New Roman" w:hAnsi="Times New Roman" w:cs="Times New Roman"/>
          <w:b/>
          <w:bCs/>
          <w:sz w:val="24"/>
          <w:szCs w:val="24"/>
        </w:rPr>
        <w:t>able S3 Criteria for the histological score of colon tissu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220" w:type="dxa"/>
        <w:jc w:val="center"/>
        <w:tblLook w:val="04A0" w:firstRow="1" w:lastRow="0" w:firstColumn="1" w:lastColumn="0" w:noHBand="0" w:noVBand="1"/>
      </w:tblPr>
      <w:tblGrid>
        <w:gridCol w:w="7112"/>
        <w:gridCol w:w="1108"/>
      </w:tblGrid>
      <w:tr w:rsidR="007C32FE" w:rsidRPr="00656750" w14:paraId="093BCC44" w14:textId="77777777" w:rsidTr="007C32FE">
        <w:trPr>
          <w:trHeight w:val="349"/>
          <w:jc w:val="center"/>
        </w:trPr>
        <w:tc>
          <w:tcPr>
            <w:tcW w:w="7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0C3E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cell infiltration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678F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7C32FE" w:rsidRPr="00656750" w14:paraId="5DDE0E7C" w14:textId="77777777" w:rsidTr="007C32FE">
        <w:trPr>
          <w:trHeight w:val="335"/>
          <w:jc w:val="center"/>
        </w:trPr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1515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colonic tiss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24C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C32FE" w:rsidRPr="00656750" w14:paraId="666CD27C" w14:textId="77777777" w:rsidTr="007C32FE">
        <w:trPr>
          <w:trHeight w:val="335"/>
          <w:jc w:val="center"/>
        </w:trPr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512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or ulcerative lesions occur only in the mucosal lay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AE34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32FE" w:rsidRPr="00656750" w14:paraId="02862307" w14:textId="77777777" w:rsidTr="007C32FE">
        <w:trPr>
          <w:trHeight w:val="335"/>
          <w:jc w:val="center"/>
        </w:trPr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D7D4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or ulcerative lesions appear only in the submuco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8BA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C32FE" w:rsidRPr="00656750" w14:paraId="65B52AB9" w14:textId="77777777" w:rsidTr="007C32FE">
        <w:trPr>
          <w:trHeight w:val="335"/>
          <w:jc w:val="center"/>
        </w:trPr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3A5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ion or ulcer deep lesion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7250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C32FE" w:rsidRPr="00656750" w14:paraId="6F943C2A" w14:textId="77777777" w:rsidTr="007C32FE">
        <w:trPr>
          <w:trHeight w:val="335"/>
          <w:jc w:val="center"/>
        </w:trPr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D5DE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flammation or ulceration of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a propr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9D9B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C32FE" w:rsidRPr="00656750" w14:paraId="4CDC7B0C" w14:textId="77777777" w:rsidTr="007C32FE">
        <w:trPr>
          <w:trHeight w:val="349"/>
          <w:jc w:val="center"/>
        </w:trPr>
        <w:tc>
          <w:tcPr>
            <w:tcW w:w="7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1703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vious perforated ulcer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9C64" w14:textId="77777777" w:rsidR="007C32FE" w:rsidRPr="00656750" w:rsidRDefault="007C32FE" w:rsidP="003C0D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67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14:paraId="70A61A58" w14:textId="77777777" w:rsidR="003C74BC" w:rsidRDefault="003C74BC"/>
    <w:sectPr w:rsidR="003C7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FE"/>
    <w:rsid w:val="00204189"/>
    <w:rsid w:val="003C74BC"/>
    <w:rsid w:val="007C32FE"/>
    <w:rsid w:val="00D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93A52"/>
  <w15:chartTrackingRefBased/>
  <w15:docId w15:val="{D9FA129F-2E50-413F-8567-F14D3629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颂 邓</dc:creator>
  <cp:keywords/>
  <dc:description/>
  <cp:lastModifiedBy>颂 邓</cp:lastModifiedBy>
  <cp:revision>1</cp:revision>
  <dcterms:created xsi:type="dcterms:W3CDTF">2023-12-12T08:33:00Z</dcterms:created>
  <dcterms:modified xsi:type="dcterms:W3CDTF">2023-12-12T08:33:00Z</dcterms:modified>
</cp:coreProperties>
</file>